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77FA6" w14:textId="014BEB45" w:rsidR="00A14815" w:rsidRPr="003F570A" w:rsidRDefault="00A14815" w:rsidP="00C76F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570A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  <w:r w:rsidR="000C10B9" w:rsidRPr="003F570A">
        <w:rPr>
          <w:rFonts w:ascii="Times New Roman" w:hAnsi="Times New Roman" w:cs="Times New Roman"/>
          <w:b/>
          <w:bCs/>
          <w:sz w:val="24"/>
          <w:szCs w:val="24"/>
        </w:rPr>
        <w:t xml:space="preserve"> 1 </w:t>
      </w:r>
      <w:r w:rsidR="00F46605" w:rsidRPr="003F570A">
        <w:rPr>
          <w:rFonts w:ascii="Times New Roman" w:hAnsi="Times New Roman" w:cs="Times New Roman"/>
          <w:b/>
          <w:bCs/>
          <w:sz w:val="24"/>
          <w:szCs w:val="24"/>
        </w:rPr>
        <w:t xml:space="preserve">Search strategies used in the </w:t>
      </w:r>
      <w:r w:rsidR="00215977" w:rsidRPr="003F570A">
        <w:rPr>
          <w:rFonts w:ascii="Times New Roman" w:hAnsi="Times New Roman" w:cs="Times New Roman"/>
          <w:b/>
          <w:bCs/>
          <w:sz w:val="24"/>
          <w:szCs w:val="24"/>
        </w:rPr>
        <w:t>iTunes and Google Play stores</w:t>
      </w:r>
    </w:p>
    <w:p w14:paraId="36A814EE" w14:textId="77777777" w:rsidR="00A14815" w:rsidRDefault="00A14815" w:rsidP="00C76F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D4F0AEC" w14:textId="5D1436D7" w:rsidR="0024776B" w:rsidRPr="000C10B9" w:rsidRDefault="001117B0" w:rsidP="00C76F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General search terms</w:t>
      </w:r>
      <w:r w:rsidR="0006399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0259E">
        <w:rPr>
          <w:rFonts w:ascii="Times New Roman" w:hAnsi="Times New Roman" w:cs="Times New Roman"/>
          <w:bCs/>
          <w:sz w:val="24"/>
          <w:szCs w:val="24"/>
        </w:rPr>
        <w:t xml:space="preserve">and categories </w:t>
      </w:r>
      <w:r w:rsidR="0006399E">
        <w:rPr>
          <w:rFonts w:ascii="Times New Roman" w:hAnsi="Times New Roman" w:cs="Times New Roman"/>
          <w:bCs/>
          <w:sz w:val="24"/>
          <w:szCs w:val="24"/>
        </w:rPr>
        <w:t>used in the search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7007"/>
      </w:tblGrid>
      <w:tr w:rsidR="0024776B" w14:paraId="655D9A03" w14:textId="77777777" w:rsidTr="00B0259E">
        <w:tc>
          <w:tcPr>
            <w:tcW w:w="2235" w:type="dxa"/>
            <w:tcBorders>
              <w:top w:val="single" w:sz="4" w:space="0" w:color="auto"/>
            </w:tcBorders>
          </w:tcPr>
          <w:p w14:paraId="5D8C2F44" w14:textId="0E1F0D5B" w:rsidR="0024776B" w:rsidRPr="003C7310" w:rsidRDefault="0044333E" w:rsidP="00C76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arch terms</w:t>
            </w:r>
          </w:p>
        </w:tc>
        <w:tc>
          <w:tcPr>
            <w:tcW w:w="7007" w:type="dxa"/>
            <w:tcBorders>
              <w:top w:val="single" w:sz="4" w:space="0" w:color="auto"/>
            </w:tcBorders>
          </w:tcPr>
          <w:p w14:paraId="6B3B77BF" w14:textId="77777777" w:rsidR="0024776B" w:rsidRDefault="0044333E" w:rsidP="00C76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hysical activity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R </w:t>
            </w: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>walk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OR </w:t>
            </w: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physical fitnes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</w:t>
            </w: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ercise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por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R </w:t>
            </w: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>sedentary</w:t>
            </w:r>
            <w:r w:rsidR="00EA5B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</w:t>
            </w: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itting </w:t>
            </w:r>
            <w:r w:rsidR="00EA5B73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active </w:t>
            </w:r>
            <w:r w:rsidR="00EA5B73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creen time </w:t>
            </w:r>
            <w:r w:rsidR="00EA5B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R </w:t>
            </w: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iet </w:t>
            </w:r>
            <w:r w:rsidR="00EA5B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R </w:t>
            </w: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>nutrition</w:t>
            </w:r>
            <w:r w:rsidR="00EA5B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</w:t>
            </w: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ealthy eating</w:t>
            </w:r>
            <w:r w:rsidR="00EA5B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</w:t>
            </w: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ruit </w:t>
            </w:r>
            <w:r w:rsidR="00EA5B73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egetable </w:t>
            </w:r>
            <w:r w:rsidR="00EA5B73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nack </w:t>
            </w:r>
            <w:r w:rsidR="00EA5B73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oft drink</w:t>
            </w:r>
            <w:r w:rsidR="00EA5B7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</w:t>
            </w:r>
            <w:r w:rsidRPr="0044333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carbonated beverages</w:t>
            </w:r>
          </w:p>
          <w:p w14:paraId="65FE3C56" w14:textId="21572421" w:rsidR="00B0259E" w:rsidRPr="00AB144D" w:rsidRDefault="00B0259E" w:rsidP="00C76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B0259E" w14:paraId="3774D1E1" w14:textId="77777777" w:rsidTr="001C6D8E">
        <w:tc>
          <w:tcPr>
            <w:tcW w:w="2235" w:type="dxa"/>
          </w:tcPr>
          <w:p w14:paraId="7D86B45B" w14:textId="16331323" w:rsidR="00B0259E" w:rsidRDefault="00B0259E" w:rsidP="00C76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arch categories</w:t>
            </w:r>
          </w:p>
        </w:tc>
        <w:tc>
          <w:tcPr>
            <w:tcW w:w="7007" w:type="dxa"/>
          </w:tcPr>
          <w:p w14:paraId="636DC3A9" w14:textId="3B0C15FF" w:rsidR="00B0259E" w:rsidRDefault="00B0259E" w:rsidP="00C76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ducation OR food &amp; drink OR games OR health &amp; fitness OR  lifestyle OR </w:t>
            </w:r>
            <w:r w:rsidR="00F04A4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ports </w:t>
            </w:r>
          </w:p>
          <w:p w14:paraId="33C2138D" w14:textId="4071DD16" w:rsidR="00B0259E" w:rsidRPr="0044333E" w:rsidRDefault="00B0259E" w:rsidP="00C76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24776B" w14:paraId="487190F4" w14:textId="77777777" w:rsidTr="001C6D8E">
        <w:tc>
          <w:tcPr>
            <w:tcW w:w="2235" w:type="dxa"/>
            <w:tcBorders>
              <w:bottom w:val="single" w:sz="4" w:space="0" w:color="auto"/>
            </w:tcBorders>
          </w:tcPr>
          <w:p w14:paraId="23AC3328" w14:textId="77777777" w:rsidR="0024776B" w:rsidRPr="003C7310" w:rsidRDefault="00F82814" w:rsidP="00C76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imits</w:t>
            </w:r>
          </w:p>
        </w:tc>
        <w:tc>
          <w:tcPr>
            <w:tcW w:w="7007" w:type="dxa"/>
            <w:tcBorders>
              <w:bottom w:val="single" w:sz="4" w:space="0" w:color="auto"/>
            </w:tcBorders>
          </w:tcPr>
          <w:p w14:paraId="26067680" w14:textId="77777777" w:rsidR="00EF0F2B" w:rsidRDefault="00215977" w:rsidP="00C76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ildren, adolescents</w:t>
            </w:r>
          </w:p>
          <w:p w14:paraId="203359AE" w14:textId="1FAAE5FD" w:rsidR="0024776B" w:rsidRDefault="00EF0F2B" w:rsidP="00C76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ocus is diet, physical activity, sedentary behaviour</w:t>
            </w:r>
            <w:r w:rsidR="00F8281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21475416" w14:textId="3E6F0348" w:rsidR="00EF6B7C" w:rsidRPr="003C7310" w:rsidRDefault="00215977" w:rsidP="00C76F3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vailable in </w:t>
            </w:r>
            <w:r w:rsidR="0032758D">
              <w:rPr>
                <w:rFonts w:ascii="Times New Roman" w:hAnsi="Times New Roman" w:cs="Times New Roman"/>
                <w:bCs/>
                <w:sz w:val="24"/>
                <w:szCs w:val="24"/>
              </w:rPr>
              <w:t>English</w:t>
            </w:r>
          </w:p>
        </w:tc>
      </w:tr>
    </w:tbl>
    <w:p w14:paraId="47D2CCFD" w14:textId="77777777" w:rsidR="0024776B" w:rsidRDefault="0024776B" w:rsidP="00C76F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990795" w14:textId="77777777" w:rsidR="00D55332" w:rsidRDefault="00D55332" w:rsidP="00C76F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0ED269" w14:textId="559C0464" w:rsidR="0024776B" w:rsidRPr="00A60FA9" w:rsidRDefault="00B0259E" w:rsidP="00C76F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iTunes</w:t>
      </w:r>
      <w:proofErr w:type="gramEnd"/>
    </w:p>
    <w:p w14:paraId="6D008935" w14:textId="77777777" w:rsidR="00131F69" w:rsidRPr="00A60FA9" w:rsidRDefault="00131F69" w:rsidP="00C76F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B116E3" w14:textId="1A612416" w:rsidR="001117B0" w:rsidRDefault="0033253F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nl-BE"/>
        </w:rPr>
      </w:pPr>
      <w:r w:rsidRPr="00650D9F">
        <w:rPr>
          <w:rFonts w:ascii="Times New Roman" w:hAnsi="Times New Roman" w:cs="Times New Roman"/>
          <w:iCs/>
          <w:sz w:val="24"/>
          <w:szCs w:val="24"/>
          <w:highlight w:val="yellow"/>
          <w:lang w:val="nl-BE"/>
        </w:rPr>
        <w:t>Date</w:t>
      </w:r>
      <w:r w:rsidR="00866E93">
        <w:rPr>
          <w:rFonts w:ascii="Times New Roman" w:hAnsi="Times New Roman" w:cs="Times New Roman"/>
          <w:iCs/>
          <w:sz w:val="24"/>
          <w:szCs w:val="24"/>
          <w:highlight w:val="yellow"/>
          <w:lang w:val="nl-BE"/>
        </w:rPr>
        <w:t>s</w:t>
      </w:r>
      <w:r w:rsidRPr="00650D9F">
        <w:rPr>
          <w:rFonts w:ascii="Times New Roman" w:hAnsi="Times New Roman" w:cs="Times New Roman"/>
          <w:iCs/>
          <w:sz w:val="24"/>
          <w:szCs w:val="24"/>
          <w:highlight w:val="yellow"/>
          <w:lang w:val="nl-BE"/>
        </w:rPr>
        <w:t xml:space="preserve"> of the </w:t>
      </w:r>
      <w:r w:rsidRPr="00F81834">
        <w:rPr>
          <w:rFonts w:ascii="Times New Roman" w:hAnsi="Times New Roman" w:cs="Times New Roman"/>
          <w:iCs/>
          <w:sz w:val="24"/>
          <w:szCs w:val="24"/>
          <w:highlight w:val="yellow"/>
          <w:lang w:val="nl-BE"/>
        </w:rPr>
        <w:t>search:</w:t>
      </w:r>
      <w:r w:rsidR="00866E93" w:rsidRPr="00F81834">
        <w:rPr>
          <w:rFonts w:ascii="Times New Roman" w:hAnsi="Times New Roman" w:cs="Times New Roman"/>
          <w:iCs/>
          <w:sz w:val="24"/>
          <w:szCs w:val="24"/>
          <w:highlight w:val="yellow"/>
          <w:lang w:val="nl-BE"/>
        </w:rPr>
        <w:t xml:space="preserve"> </w:t>
      </w:r>
      <w:r w:rsidR="00866E93" w:rsidRPr="00F81834">
        <w:rPr>
          <w:rFonts w:ascii="Times New Roman" w:hAnsi="Times New Roman"/>
          <w:sz w:val="24"/>
          <w:szCs w:val="24"/>
          <w:highlight w:val="yellow"/>
          <w:lang w:val="en-US"/>
        </w:rPr>
        <w:t>B</w:t>
      </w:r>
      <w:r w:rsidR="00866E93" w:rsidRPr="00F81834">
        <w:rPr>
          <w:rFonts w:ascii="Times New Roman" w:hAnsi="Times New Roman"/>
          <w:sz w:val="24"/>
          <w:szCs w:val="24"/>
          <w:highlight w:val="yellow"/>
          <w:lang w:val="en-US"/>
        </w:rPr>
        <w:t xml:space="preserve">etween </w:t>
      </w:r>
      <w:r w:rsidR="00F81834" w:rsidRPr="00F81834">
        <w:rPr>
          <w:rFonts w:ascii="Times New Roman" w:hAnsi="Times New Roman"/>
          <w:sz w:val="24"/>
          <w:szCs w:val="24"/>
          <w:highlight w:val="yellow"/>
          <w:lang w:val="en-US"/>
        </w:rPr>
        <w:t xml:space="preserve">8 </w:t>
      </w:r>
      <w:r w:rsidR="00866E93" w:rsidRPr="00F81834">
        <w:rPr>
          <w:rFonts w:ascii="Times New Roman" w:hAnsi="Times New Roman"/>
          <w:sz w:val="24"/>
          <w:szCs w:val="24"/>
          <w:highlight w:val="yellow"/>
          <w:lang w:val="en-US"/>
        </w:rPr>
        <w:t xml:space="preserve">May and </w:t>
      </w:r>
      <w:r w:rsidR="00F81834" w:rsidRPr="00F81834">
        <w:rPr>
          <w:rFonts w:ascii="Times New Roman" w:hAnsi="Times New Roman"/>
          <w:sz w:val="24"/>
          <w:szCs w:val="24"/>
          <w:highlight w:val="yellow"/>
          <w:lang w:val="en-US"/>
        </w:rPr>
        <w:t xml:space="preserve">30 </w:t>
      </w:r>
      <w:r w:rsidR="00866E93" w:rsidRPr="00F81834">
        <w:rPr>
          <w:rFonts w:ascii="Times New Roman" w:hAnsi="Times New Roman"/>
          <w:sz w:val="24"/>
          <w:szCs w:val="24"/>
          <w:highlight w:val="yellow"/>
          <w:lang w:val="en-US"/>
        </w:rPr>
        <w:t>November 2016</w:t>
      </w:r>
    </w:p>
    <w:p w14:paraId="39666B06" w14:textId="77777777" w:rsidR="00C76F3A" w:rsidRPr="001117B0" w:rsidRDefault="00C76F3A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nl-BE"/>
        </w:rPr>
      </w:pPr>
    </w:p>
    <w:p w14:paraId="6EE58E2D" w14:textId="3C4443D8" w:rsidR="0033253F" w:rsidRPr="0033253F" w:rsidRDefault="00910846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Total #</w:t>
      </w:r>
      <w:r w:rsidR="0033253F" w:rsidRPr="0033253F">
        <w:rPr>
          <w:rFonts w:ascii="Times New Roman" w:hAnsi="Times New Roman" w:cs="Times New Roman"/>
          <w:iCs/>
          <w:sz w:val="24"/>
          <w:szCs w:val="24"/>
        </w:rPr>
        <w:t xml:space="preserve">Hits = </w:t>
      </w:r>
      <w:r w:rsidR="00B63E30" w:rsidRPr="00B44708">
        <w:rPr>
          <w:rFonts w:ascii="Times New Roman" w:hAnsi="Times New Roman" w:cs="Times New Roman"/>
          <w:iCs/>
          <w:sz w:val="24"/>
          <w:szCs w:val="24"/>
          <w:highlight w:val="yellow"/>
        </w:rPr>
        <w:t>7</w:t>
      </w:r>
      <w:r w:rsidR="00B44708" w:rsidRPr="00B44708">
        <w:rPr>
          <w:rFonts w:ascii="Times New Roman" w:hAnsi="Times New Roman" w:cs="Times New Roman"/>
          <w:iCs/>
          <w:sz w:val="24"/>
          <w:szCs w:val="24"/>
          <w:highlight w:val="yellow"/>
        </w:rPr>
        <w:t>9,086</w:t>
      </w:r>
      <w:bookmarkStart w:id="0" w:name="_GoBack"/>
      <w:bookmarkEnd w:id="0"/>
    </w:p>
    <w:p w14:paraId="6E6E9BD8" w14:textId="77777777" w:rsidR="00C76F3A" w:rsidRDefault="00C76F3A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778C5320" w14:textId="3CA47AE4" w:rsidR="0033253F" w:rsidRPr="0033253F" w:rsidRDefault="00910846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#Hits by s</w:t>
      </w:r>
      <w:r w:rsidR="0033253F">
        <w:rPr>
          <w:rFonts w:ascii="Times New Roman" w:hAnsi="Times New Roman" w:cs="Times New Roman"/>
          <w:iCs/>
          <w:sz w:val="24"/>
          <w:szCs w:val="24"/>
        </w:rPr>
        <w:t>earch terms</w:t>
      </w:r>
      <w:r>
        <w:rPr>
          <w:rFonts w:ascii="Times New Roman" w:hAnsi="Times New Roman" w:cs="Times New Roman"/>
          <w:iCs/>
          <w:sz w:val="24"/>
          <w:szCs w:val="24"/>
        </w:rPr>
        <w:t xml:space="preserve">: </w:t>
      </w:r>
    </w:p>
    <w:p w14:paraId="1C2B5F5F" w14:textId="61A61C9C" w:rsidR="0033253F" w:rsidRDefault="0033253F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33253F">
        <w:rPr>
          <w:rFonts w:ascii="Times New Roman" w:hAnsi="Times New Roman" w:cs="Times New Roman"/>
          <w:iCs/>
          <w:sz w:val="24"/>
          <w:szCs w:val="24"/>
        </w:rPr>
        <w:t>physical activity [79], walk [3985], physical fitness [202], exercise [6511], sport [8523] sedentary [13], sitting [185], inactive [8], screen time [39]</w:t>
      </w:r>
      <w:r w:rsidR="00910846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33253F">
        <w:rPr>
          <w:rFonts w:ascii="Times New Roman" w:hAnsi="Times New Roman" w:cs="Times New Roman"/>
          <w:iCs/>
          <w:sz w:val="24"/>
          <w:szCs w:val="24"/>
        </w:rPr>
        <w:t>diet [5519], nutrition [3081], healthy eating [478], fruit [9000], vegetable [981], snack [696], soft drink [281], carbonated beverages [1]</w:t>
      </w:r>
    </w:p>
    <w:p w14:paraId="245DB145" w14:textId="77777777" w:rsidR="00C76F3A" w:rsidRDefault="00C76F3A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1887CB50" w14:textId="75AC6BF3" w:rsidR="00910846" w:rsidRPr="0033253F" w:rsidRDefault="00910846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#Hits by search category: </w:t>
      </w:r>
    </w:p>
    <w:p w14:paraId="085A84BE" w14:textId="4BF461BE" w:rsidR="00F04A42" w:rsidRDefault="00F04A42" w:rsidP="00C76F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Education </w:t>
      </w:r>
      <w:r w:rsidR="00341F73">
        <w:rPr>
          <w:rFonts w:ascii="Times New Roman" w:hAnsi="Times New Roman" w:cs="Times New Roman"/>
          <w:bCs/>
          <w:sz w:val="24"/>
          <w:szCs w:val="24"/>
        </w:rPr>
        <w:t>[4024</w:t>
      </w:r>
      <w:r>
        <w:rPr>
          <w:rFonts w:ascii="Times New Roman" w:hAnsi="Times New Roman" w:cs="Times New Roman"/>
          <w:bCs/>
          <w:sz w:val="24"/>
          <w:szCs w:val="24"/>
        </w:rPr>
        <w:t>] food &amp; drink [</w:t>
      </w:r>
      <w:r w:rsidR="00341F73">
        <w:rPr>
          <w:rFonts w:ascii="Times New Roman" w:hAnsi="Times New Roman" w:cs="Times New Roman"/>
          <w:bCs/>
          <w:sz w:val="24"/>
          <w:szCs w:val="24"/>
        </w:rPr>
        <w:t>340</w:t>
      </w:r>
      <w:r>
        <w:rPr>
          <w:rFonts w:ascii="Times New Roman" w:hAnsi="Times New Roman" w:cs="Times New Roman"/>
          <w:bCs/>
          <w:sz w:val="24"/>
          <w:szCs w:val="24"/>
        </w:rPr>
        <w:t xml:space="preserve">] games </w:t>
      </w:r>
      <w:r w:rsidR="009663B2">
        <w:rPr>
          <w:rFonts w:ascii="Times New Roman" w:hAnsi="Times New Roman" w:cs="Times New Roman"/>
          <w:bCs/>
          <w:sz w:val="24"/>
          <w:szCs w:val="24"/>
        </w:rPr>
        <w:t>[16526</w:t>
      </w:r>
      <w:r>
        <w:rPr>
          <w:rFonts w:ascii="Times New Roman" w:hAnsi="Times New Roman" w:cs="Times New Roman"/>
          <w:bCs/>
          <w:sz w:val="24"/>
          <w:szCs w:val="24"/>
        </w:rPr>
        <w:t>] health &amp; fitness [</w:t>
      </w:r>
      <w:r w:rsidR="004B3BC1">
        <w:rPr>
          <w:rFonts w:ascii="Times New Roman" w:hAnsi="Times New Roman" w:cs="Times New Roman"/>
          <w:bCs/>
          <w:sz w:val="24"/>
          <w:szCs w:val="24"/>
        </w:rPr>
        <w:t>10591</w:t>
      </w:r>
      <w:r>
        <w:rPr>
          <w:rFonts w:ascii="Times New Roman" w:hAnsi="Times New Roman" w:cs="Times New Roman"/>
          <w:bCs/>
          <w:sz w:val="24"/>
          <w:szCs w:val="24"/>
        </w:rPr>
        <w:t xml:space="preserve">] lifestyle </w:t>
      </w:r>
      <w:r w:rsidR="00524BC9">
        <w:rPr>
          <w:rFonts w:ascii="Times New Roman" w:hAnsi="Times New Roman" w:cs="Times New Roman"/>
          <w:bCs/>
          <w:sz w:val="24"/>
          <w:szCs w:val="24"/>
          <w:highlight w:val="yellow"/>
        </w:rPr>
        <w:t>[7021</w:t>
      </w:r>
      <w:r w:rsidRPr="00CA6341">
        <w:rPr>
          <w:rFonts w:ascii="Times New Roman" w:hAnsi="Times New Roman" w:cs="Times New Roman"/>
          <w:bCs/>
          <w:sz w:val="24"/>
          <w:szCs w:val="24"/>
          <w:highlight w:val="yellow"/>
        </w:rPr>
        <w:t>]</w:t>
      </w:r>
      <w:r>
        <w:rPr>
          <w:rFonts w:ascii="Times New Roman" w:hAnsi="Times New Roman" w:cs="Times New Roman"/>
          <w:bCs/>
          <w:sz w:val="24"/>
          <w:szCs w:val="24"/>
        </w:rPr>
        <w:t xml:space="preserve"> sports </w:t>
      </w:r>
      <w:r w:rsidRPr="00CA6341">
        <w:rPr>
          <w:rFonts w:ascii="Times New Roman" w:hAnsi="Times New Roman" w:cs="Times New Roman"/>
          <w:bCs/>
          <w:sz w:val="24"/>
          <w:szCs w:val="24"/>
          <w:highlight w:val="yellow"/>
        </w:rPr>
        <w:t>[</w:t>
      </w:r>
      <w:r w:rsidR="00D15DB7">
        <w:rPr>
          <w:rFonts w:ascii="Times New Roman" w:hAnsi="Times New Roman" w:cs="Times New Roman"/>
          <w:bCs/>
          <w:sz w:val="24"/>
          <w:szCs w:val="24"/>
          <w:highlight w:val="yellow"/>
        </w:rPr>
        <w:t>7842</w:t>
      </w:r>
      <w:r w:rsidRPr="00CA6341">
        <w:rPr>
          <w:rFonts w:ascii="Times New Roman" w:hAnsi="Times New Roman" w:cs="Times New Roman"/>
          <w:bCs/>
          <w:sz w:val="24"/>
          <w:szCs w:val="24"/>
          <w:highlight w:val="yellow"/>
        </w:rPr>
        <w:t>]</w:t>
      </w:r>
      <w:r w:rsidR="00E61DD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3101D">
        <w:rPr>
          <w:rFonts w:ascii="Times New Roman" w:hAnsi="Times New Roman" w:cs="Times New Roman"/>
          <w:bCs/>
          <w:sz w:val="24"/>
          <w:szCs w:val="24"/>
        </w:rPr>
        <w:t>kids</w:t>
      </w:r>
      <w:r w:rsidR="0023101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3101D" w:rsidRPr="00CA6341">
        <w:rPr>
          <w:rFonts w:ascii="Times New Roman" w:hAnsi="Times New Roman" w:cs="Times New Roman"/>
          <w:bCs/>
          <w:sz w:val="24"/>
          <w:szCs w:val="24"/>
          <w:highlight w:val="yellow"/>
        </w:rPr>
        <w:t>[</w:t>
      </w:r>
      <w:r w:rsidR="00B44708">
        <w:rPr>
          <w:rFonts w:ascii="Times New Roman" w:hAnsi="Times New Roman" w:cs="Times New Roman"/>
          <w:bCs/>
          <w:sz w:val="24"/>
          <w:szCs w:val="24"/>
          <w:highlight w:val="yellow"/>
        </w:rPr>
        <w:t>162</w:t>
      </w:r>
      <w:r w:rsidR="0023101D" w:rsidRPr="00CA6341">
        <w:rPr>
          <w:rFonts w:ascii="Times New Roman" w:hAnsi="Times New Roman" w:cs="Times New Roman"/>
          <w:bCs/>
          <w:sz w:val="24"/>
          <w:szCs w:val="24"/>
          <w:highlight w:val="yellow"/>
        </w:rPr>
        <w:t>]</w:t>
      </w:r>
    </w:p>
    <w:p w14:paraId="082542FE" w14:textId="77777777" w:rsidR="00910846" w:rsidRPr="0033253F" w:rsidRDefault="00910846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97C7304" w14:textId="2A8F268F" w:rsidR="002D50ED" w:rsidRPr="00A60FA9" w:rsidRDefault="002D50ED" w:rsidP="00C76F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oogle Play</w:t>
      </w:r>
    </w:p>
    <w:p w14:paraId="16553F64" w14:textId="77777777" w:rsidR="002D50ED" w:rsidRPr="00A60FA9" w:rsidRDefault="002D50ED" w:rsidP="00C76F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6D981F" w14:textId="1B735F51" w:rsidR="002D50ED" w:rsidRDefault="002D50ED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nl-BE"/>
        </w:rPr>
      </w:pPr>
      <w:r w:rsidRPr="00650D9F">
        <w:rPr>
          <w:rFonts w:ascii="Times New Roman" w:hAnsi="Times New Roman" w:cs="Times New Roman"/>
          <w:iCs/>
          <w:sz w:val="24"/>
          <w:szCs w:val="24"/>
          <w:highlight w:val="yellow"/>
          <w:lang w:val="nl-BE"/>
        </w:rPr>
        <w:t>Date</w:t>
      </w:r>
      <w:r w:rsidR="00866E93">
        <w:rPr>
          <w:rFonts w:ascii="Times New Roman" w:hAnsi="Times New Roman" w:cs="Times New Roman"/>
          <w:iCs/>
          <w:sz w:val="24"/>
          <w:szCs w:val="24"/>
          <w:highlight w:val="yellow"/>
          <w:lang w:val="nl-BE"/>
        </w:rPr>
        <w:t>s</w:t>
      </w:r>
      <w:r w:rsidRPr="00650D9F">
        <w:rPr>
          <w:rFonts w:ascii="Times New Roman" w:hAnsi="Times New Roman" w:cs="Times New Roman"/>
          <w:iCs/>
          <w:sz w:val="24"/>
          <w:szCs w:val="24"/>
          <w:highlight w:val="yellow"/>
          <w:lang w:val="nl-BE"/>
        </w:rPr>
        <w:t xml:space="preserve"> of the se</w:t>
      </w:r>
      <w:r w:rsidRPr="00F81834">
        <w:rPr>
          <w:rFonts w:ascii="Times New Roman" w:hAnsi="Times New Roman" w:cs="Times New Roman"/>
          <w:iCs/>
          <w:sz w:val="24"/>
          <w:szCs w:val="24"/>
          <w:highlight w:val="yellow"/>
          <w:lang w:val="nl-BE"/>
        </w:rPr>
        <w:t>arch:</w:t>
      </w:r>
      <w:r w:rsidR="00866E93" w:rsidRPr="00F81834">
        <w:rPr>
          <w:rFonts w:ascii="Times New Roman" w:hAnsi="Times New Roman" w:cs="Times New Roman"/>
          <w:iCs/>
          <w:sz w:val="24"/>
          <w:szCs w:val="24"/>
          <w:highlight w:val="yellow"/>
          <w:lang w:val="nl-BE"/>
        </w:rPr>
        <w:t xml:space="preserve"> </w:t>
      </w:r>
      <w:r w:rsidR="00866E93" w:rsidRPr="00F81834">
        <w:rPr>
          <w:rFonts w:ascii="Times New Roman" w:hAnsi="Times New Roman"/>
          <w:sz w:val="24"/>
          <w:szCs w:val="24"/>
          <w:highlight w:val="yellow"/>
          <w:lang w:val="en-US"/>
        </w:rPr>
        <w:t xml:space="preserve">Between </w:t>
      </w:r>
      <w:r w:rsidR="00F81834" w:rsidRPr="00F81834">
        <w:rPr>
          <w:rFonts w:ascii="Times New Roman" w:hAnsi="Times New Roman"/>
          <w:sz w:val="24"/>
          <w:szCs w:val="24"/>
          <w:highlight w:val="yellow"/>
          <w:lang w:val="en-US"/>
        </w:rPr>
        <w:t xml:space="preserve">8 </w:t>
      </w:r>
      <w:r w:rsidR="00866E93" w:rsidRPr="00F81834">
        <w:rPr>
          <w:rFonts w:ascii="Times New Roman" w:hAnsi="Times New Roman"/>
          <w:sz w:val="24"/>
          <w:szCs w:val="24"/>
          <w:highlight w:val="yellow"/>
          <w:lang w:val="en-US"/>
        </w:rPr>
        <w:t xml:space="preserve">May and </w:t>
      </w:r>
      <w:r w:rsidR="00F81834" w:rsidRPr="00F81834">
        <w:rPr>
          <w:rFonts w:ascii="Times New Roman" w:hAnsi="Times New Roman"/>
          <w:sz w:val="24"/>
          <w:szCs w:val="24"/>
          <w:highlight w:val="yellow"/>
          <w:lang w:val="en-US"/>
        </w:rPr>
        <w:t xml:space="preserve">30 </w:t>
      </w:r>
      <w:r w:rsidR="00866E93" w:rsidRPr="00F81834">
        <w:rPr>
          <w:rFonts w:ascii="Times New Roman" w:hAnsi="Times New Roman"/>
          <w:sz w:val="24"/>
          <w:szCs w:val="24"/>
          <w:highlight w:val="yellow"/>
          <w:lang w:val="en-US"/>
        </w:rPr>
        <w:t>November 2016</w:t>
      </w:r>
    </w:p>
    <w:p w14:paraId="29249F8C" w14:textId="77777777" w:rsidR="00C76F3A" w:rsidRPr="001117B0" w:rsidRDefault="00C76F3A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nl-BE"/>
        </w:rPr>
      </w:pPr>
    </w:p>
    <w:p w14:paraId="7F066A49" w14:textId="52DCD1FD" w:rsidR="002D50ED" w:rsidRDefault="002D50ED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Total #</w:t>
      </w:r>
      <w:r w:rsidRPr="0033253F">
        <w:rPr>
          <w:rFonts w:ascii="Times New Roman" w:hAnsi="Times New Roman" w:cs="Times New Roman"/>
          <w:iCs/>
          <w:sz w:val="24"/>
          <w:szCs w:val="24"/>
        </w:rPr>
        <w:t xml:space="preserve">Hits = </w:t>
      </w:r>
      <w:r w:rsidR="00A66F66" w:rsidRPr="00B63E30">
        <w:rPr>
          <w:rFonts w:ascii="Times New Roman" w:hAnsi="Times New Roman" w:cs="Times New Roman"/>
          <w:iCs/>
          <w:sz w:val="24"/>
          <w:szCs w:val="24"/>
          <w:highlight w:val="yellow"/>
        </w:rPr>
        <w:t>6,028</w:t>
      </w:r>
    </w:p>
    <w:p w14:paraId="11D9CC74" w14:textId="77777777" w:rsidR="00C76F3A" w:rsidRDefault="00C76F3A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4B7844DA" w14:textId="342877E5" w:rsidR="002D50ED" w:rsidRPr="0033253F" w:rsidRDefault="002D50ED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#Hits by search terms: </w:t>
      </w:r>
    </w:p>
    <w:p w14:paraId="27164578" w14:textId="77777777" w:rsidR="002D50ED" w:rsidRDefault="002D50ED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proofErr w:type="gramStart"/>
      <w:r w:rsidRPr="002D50ED">
        <w:rPr>
          <w:rFonts w:ascii="Times New Roman" w:hAnsi="Times New Roman" w:cs="Times New Roman"/>
          <w:iCs/>
          <w:sz w:val="24"/>
          <w:szCs w:val="24"/>
        </w:rPr>
        <w:t>physical</w:t>
      </w:r>
      <w:proofErr w:type="gramEnd"/>
      <w:r w:rsidRPr="002D50ED">
        <w:rPr>
          <w:rFonts w:ascii="Times New Roman" w:hAnsi="Times New Roman" w:cs="Times New Roman"/>
          <w:iCs/>
          <w:sz w:val="24"/>
          <w:szCs w:val="24"/>
        </w:rPr>
        <w:t xml:space="preserve"> activity [100], walk [249], physical fitness [177], exercise [250], sport [236] sedentary [100], sitting [177], inactive [249], screen time [238] diet [249], nutrition [242], healthy eating [100], fruit [248], vegetable [99], snack [99], soft drink [100], carbonated beverages [100]</w:t>
      </w:r>
    </w:p>
    <w:p w14:paraId="6B852879" w14:textId="77777777" w:rsidR="00C76F3A" w:rsidRDefault="00C76F3A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</w:p>
    <w:p w14:paraId="0635C614" w14:textId="1C73C910" w:rsidR="002D50ED" w:rsidRDefault="002D50ED" w:rsidP="00C76F3A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#Hits by search category: </w:t>
      </w:r>
    </w:p>
    <w:p w14:paraId="7B70D6B4" w14:textId="7C70AD39" w:rsidR="00C76F3A" w:rsidRPr="0033253F" w:rsidRDefault="00C76F3A" w:rsidP="00F844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ducation [</w:t>
      </w:r>
      <w:r w:rsidR="002E4E30" w:rsidRPr="002E4E30">
        <w:rPr>
          <w:rFonts w:ascii="Times New Roman" w:hAnsi="Times New Roman" w:cs="Times New Roman"/>
          <w:bCs/>
          <w:sz w:val="24"/>
          <w:szCs w:val="24"/>
          <w:highlight w:val="yellow"/>
        </w:rPr>
        <w:t>55</w:t>
      </w:r>
      <w:r>
        <w:rPr>
          <w:rFonts w:ascii="Times New Roman" w:hAnsi="Times New Roman" w:cs="Times New Roman"/>
          <w:bCs/>
          <w:sz w:val="24"/>
          <w:szCs w:val="24"/>
        </w:rPr>
        <w:t>] food &amp; drink [</w:t>
      </w:r>
      <w:r w:rsidR="002E4E30" w:rsidRPr="002E4E30">
        <w:rPr>
          <w:rFonts w:ascii="Times New Roman" w:hAnsi="Times New Roman" w:cs="Times New Roman"/>
          <w:bCs/>
          <w:sz w:val="24"/>
          <w:szCs w:val="24"/>
          <w:highlight w:val="yellow"/>
        </w:rPr>
        <w:t>400</w:t>
      </w:r>
      <w:r>
        <w:rPr>
          <w:rFonts w:ascii="Times New Roman" w:hAnsi="Times New Roman" w:cs="Times New Roman"/>
          <w:bCs/>
          <w:sz w:val="24"/>
          <w:szCs w:val="24"/>
        </w:rPr>
        <w:t>] games [</w:t>
      </w:r>
      <w:r w:rsidR="00B87B0C" w:rsidRPr="00B87B0C">
        <w:rPr>
          <w:rFonts w:ascii="Times New Roman" w:hAnsi="Times New Roman" w:cs="Times New Roman"/>
          <w:bCs/>
          <w:sz w:val="24"/>
          <w:szCs w:val="24"/>
          <w:highlight w:val="yellow"/>
        </w:rPr>
        <w:t>674</w:t>
      </w:r>
      <w:r>
        <w:rPr>
          <w:rFonts w:ascii="Times New Roman" w:hAnsi="Times New Roman" w:cs="Times New Roman"/>
          <w:bCs/>
          <w:sz w:val="24"/>
          <w:szCs w:val="24"/>
        </w:rPr>
        <w:t>] health &amp; fitness [</w:t>
      </w:r>
      <w:r w:rsidR="00B735D3" w:rsidRPr="00B735D3">
        <w:rPr>
          <w:rFonts w:ascii="Times New Roman" w:hAnsi="Times New Roman" w:cs="Times New Roman"/>
          <w:bCs/>
          <w:sz w:val="24"/>
          <w:szCs w:val="24"/>
          <w:highlight w:val="yellow"/>
        </w:rPr>
        <w:t>731</w:t>
      </w:r>
      <w:r>
        <w:rPr>
          <w:rFonts w:ascii="Times New Roman" w:hAnsi="Times New Roman" w:cs="Times New Roman"/>
          <w:bCs/>
          <w:sz w:val="24"/>
          <w:szCs w:val="24"/>
        </w:rPr>
        <w:t xml:space="preserve">] lifestyle </w:t>
      </w:r>
      <w:r w:rsidRPr="00CA6341">
        <w:rPr>
          <w:rFonts w:ascii="Times New Roman" w:hAnsi="Times New Roman" w:cs="Times New Roman"/>
          <w:bCs/>
          <w:sz w:val="24"/>
          <w:szCs w:val="24"/>
          <w:highlight w:val="yellow"/>
        </w:rPr>
        <w:t>[</w:t>
      </w:r>
      <w:r w:rsidR="004731F4">
        <w:rPr>
          <w:rFonts w:ascii="Times New Roman" w:hAnsi="Times New Roman" w:cs="Times New Roman"/>
          <w:bCs/>
          <w:sz w:val="24"/>
          <w:szCs w:val="24"/>
          <w:highlight w:val="yellow"/>
        </w:rPr>
        <w:t>385</w:t>
      </w:r>
      <w:r w:rsidRPr="00CA6341">
        <w:rPr>
          <w:rFonts w:ascii="Times New Roman" w:hAnsi="Times New Roman" w:cs="Times New Roman"/>
          <w:bCs/>
          <w:sz w:val="24"/>
          <w:szCs w:val="24"/>
          <w:highlight w:val="yellow"/>
        </w:rPr>
        <w:t>]</w:t>
      </w:r>
      <w:r>
        <w:rPr>
          <w:rFonts w:ascii="Times New Roman" w:hAnsi="Times New Roman" w:cs="Times New Roman"/>
          <w:bCs/>
          <w:sz w:val="24"/>
          <w:szCs w:val="24"/>
        </w:rPr>
        <w:t xml:space="preserve"> sports </w:t>
      </w:r>
      <w:r w:rsidRPr="00CA6341">
        <w:rPr>
          <w:rFonts w:ascii="Times New Roman" w:hAnsi="Times New Roman" w:cs="Times New Roman"/>
          <w:bCs/>
          <w:sz w:val="24"/>
          <w:szCs w:val="24"/>
          <w:highlight w:val="yellow"/>
        </w:rPr>
        <w:t>[</w:t>
      </w:r>
      <w:r w:rsidR="004F6582">
        <w:rPr>
          <w:rFonts w:ascii="Times New Roman" w:hAnsi="Times New Roman" w:cs="Times New Roman"/>
          <w:bCs/>
          <w:sz w:val="24"/>
          <w:szCs w:val="24"/>
          <w:highlight w:val="yellow"/>
        </w:rPr>
        <w:t>770</w:t>
      </w:r>
      <w:r w:rsidRPr="00CA6341">
        <w:rPr>
          <w:rFonts w:ascii="Times New Roman" w:hAnsi="Times New Roman" w:cs="Times New Roman"/>
          <w:bCs/>
          <w:sz w:val="24"/>
          <w:szCs w:val="24"/>
          <w:highlight w:val="yellow"/>
        </w:rPr>
        <w:t>]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F04F8C5" w14:textId="77777777" w:rsidR="00131F69" w:rsidRPr="00A60FA9" w:rsidRDefault="00131F69" w:rsidP="002477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B1CDE3" w14:textId="77777777" w:rsidR="00131F69" w:rsidRPr="00A60FA9" w:rsidRDefault="00131F69" w:rsidP="0024776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31F69" w:rsidRPr="00A60F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76B"/>
    <w:rsid w:val="000333E2"/>
    <w:rsid w:val="00057F0C"/>
    <w:rsid w:val="0006399E"/>
    <w:rsid w:val="000A7637"/>
    <w:rsid w:val="000C10B9"/>
    <w:rsid w:val="000F72EF"/>
    <w:rsid w:val="001117B0"/>
    <w:rsid w:val="00126BC0"/>
    <w:rsid w:val="00131F69"/>
    <w:rsid w:val="00147D46"/>
    <w:rsid w:val="001603E0"/>
    <w:rsid w:val="00195A88"/>
    <w:rsid w:val="001C6D8E"/>
    <w:rsid w:val="001C7389"/>
    <w:rsid w:val="001F382B"/>
    <w:rsid w:val="00215977"/>
    <w:rsid w:val="00226BE9"/>
    <w:rsid w:val="0023101D"/>
    <w:rsid w:val="0024776B"/>
    <w:rsid w:val="00256F17"/>
    <w:rsid w:val="00272BD2"/>
    <w:rsid w:val="00296EFE"/>
    <w:rsid w:val="002B75C5"/>
    <w:rsid w:val="002D50ED"/>
    <w:rsid w:val="002E4E30"/>
    <w:rsid w:val="002F4339"/>
    <w:rsid w:val="003235A2"/>
    <w:rsid w:val="003259C5"/>
    <w:rsid w:val="00326E8F"/>
    <w:rsid w:val="0032758D"/>
    <w:rsid w:val="0033253F"/>
    <w:rsid w:val="00341F73"/>
    <w:rsid w:val="00360367"/>
    <w:rsid w:val="0038235A"/>
    <w:rsid w:val="003B7C96"/>
    <w:rsid w:val="003C7310"/>
    <w:rsid w:val="003F570A"/>
    <w:rsid w:val="003F7ACD"/>
    <w:rsid w:val="0042020D"/>
    <w:rsid w:val="0044333E"/>
    <w:rsid w:val="004731F4"/>
    <w:rsid w:val="00487F2C"/>
    <w:rsid w:val="00495D52"/>
    <w:rsid w:val="004A0807"/>
    <w:rsid w:val="004B3BC1"/>
    <w:rsid w:val="004E4282"/>
    <w:rsid w:val="004F6582"/>
    <w:rsid w:val="005179E2"/>
    <w:rsid w:val="00524BC9"/>
    <w:rsid w:val="00533ED7"/>
    <w:rsid w:val="0053631D"/>
    <w:rsid w:val="005626E9"/>
    <w:rsid w:val="0058314F"/>
    <w:rsid w:val="005A386C"/>
    <w:rsid w:val="005C0DEA"/>
    <w:rsid w:val="00612FB2"/>
    <w:rsid w:val="00616BD5"/>
    <w:rsid w:val="006479DA"/>
    <w:rsid w:val="00650D9F"/>
    <w:rsid w:val="00662048"/>
    <w:rsid w:val="007700E8"/>
    <w:rsid w:val="00772D4B"/>
    <w:rsid w:val="007A4984"/>
    <w:rsid w:val="007F441B"/>
    <w:rsid w:val="00866E93"/>
    <w:rsid w:val="008875DA"/>
    <w:rsid w:val="00897820"/>
    <w:rsid w:val="008A07E5"/>
    <w:rsid w:val="008D7C81"/>
    <w:rsid w:val="008F0F1B"/>
    <w:rsid w:val="0090572D"/>
    <w:rsid w:val="00910846"/>
    <w:rsid w:val="00911573"/>
    <w:rsid w:val="009520FA"/>
    <w:rsid w:val="00965205"/>
    <w:rsid w:val="009663B2"/>
    <w:rsid w:val="00A05121"/>
    <w:rsid w:val="00A14815"/>
    <w:rsid w:val="00A60FA9"/>
    <w:rsid w:val="00A66F66"/>
    <w:rsid w:val="00A86AFA"/>
    <w:rsid w:val="00AB144D"/>
    <w:rsid w:val="00AF1213"/>
    <w:rsid w:val="00B0259E"/>
    <w:rsid w:val="00B33EA7"/>
    <w:rsid w:val="00B44708"/>
    <w:rsid w:val="00B63E30"/>
    <w:rsid w:val="00B64AFE"/>
    <w:rsid w:val="00B735D3"/>
    <w:rsid w:val="00B746F1"/>
    <w:rsid w:val="00B87B0C"/>
    <w:rsid w:val="00C74A13"/>
    <w:rsid w:val="00C76F3A"/>
    <w:rsid w:val="00C86F2F"/>
    <w:rsid w:val="00C93B20"/>
    <w:rsid w:val="00CA6341"/>
    <w:rsid w:val="00CB24DB"/>
    <w:rsid w:val="00CB31A2"/>
    <w:rsid w:val="00D15DB7"/>
    <w:rsid w:val="00D268D8"/>
    <w:rsid w:val="00D40320"/>
    <w:rsid w:val="00D43E17"/>
    <w:rsid w:val="00D55332"/>
    <w:rsid w:val="00DE4574"/>
    <w:rsid w:val="00E07D17"/>
    <w:rsid w:val="00E61DD7"/>
    <w:rsid w:val="00E75944"/>
    <w:rsid w:val="00E941E3"/>
    <w:rsid w:val="00E96FE4"/>
    <w:rsid w:val="00EA5B73"/>
    <w:rsid w:val="00EA5E1C"/>
    <w:rsid w:val="00EF0F2B"/>
    <w:rsid w:val="00EF6B7C"/>
    <w:rsid w:val="00F04A42"/>
    <w:rsid w:val="00F231BC"/>
    <w:rsid w:val="00F46605"/>
    <w:rsid w:val="00F62CE2"/>
    <w:rsid w:val="00F81834"/>
    <w:rsid w:val="00F82814"/>
    <w:rsid w:val="00F8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7987A"/>
  <w15:docId w15:val="{76CB38D3-FF24-439D-954E-E57448E24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77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43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3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3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3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3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339"/>
    <w:rPr>
      <w:rFonts w:ascii="Tahoma" w:hAnsi="Tahoma" w:cs="Tahoma"/>
      <w:sz w:val="16"/>
      <w:szCs w:val="16"/>
    </w:rPr>
  </w:style>
  <w:style w:type="character" w:customStyle="1" w:styleId="medium-normal">
    <w:name w:val="medium-normal"/>
    <w:basedOn w:val="DefaultParagraphFont"/>
    <w:rsid w:val="000A7637"/>
  </w:style>
  <w:style w:type="character" w:customStyle="1" w:styleId="medium-bold">
    <w:name w:val="medium-bold"/>
    <w:basedOn w:val="DefaultParagraphFont"/>
    <w:rsid w:val="00487F2C"/>
  </w:style>
  <w:style w:type="character" w:customStyle="1" w:styleId="hide-number1">
    <w:name w:val="hide-number1"/>
    <w:basedOn w:val="DefaultParagraphFont"/>
    <w:rsid w:val="00487F2C"/>
    <w:rPr>
      <w:vanish/>
      <w:webHidden w:val="0"/>
      <w:specVanish w:val="0"/>
    </w:rPr>
  </w:style>
  <w:style w:type="character" w:customStyle="1" w:styleId="txtsmaller1">
    <w:name w:val="txtsmaller1"/>
    <w:basedOn w:val="DefaultParagraphFont"/>
    <w:rsid w:val="008F0F1B"/>
    <w:rPr>
      <w:sz w:val="22"/>
      <w:szCs w:val="22"/>
    </w:rPr>
  </w:style>
  <w:style w:type="character" w:customStyle="1" w:styleId="txtsmallerbold1">
    <w:name w:val="txtsmallerbold1"/>
    <w:basedOn w:val="DefaultParagraphFont"/>
    <w:rsid w:val="008F0F1B"/>
    <w:rPr>
      <w:rFonts w:ascii="Arial" w:hAnsi="Arial" w:cs="Arial" w:hint="default"/>
      <w:b/>
      <w:bCs/>
      <w:sz w:val="22"/>
      <w:szCs w:val="22"/>
    </w:rPr>
  </w:style>
  <w:style w:type="character" w:customStyle="1" w:styleId="querytxt1">
    <w:name w:val="querytxt1"/>
    <w:basedOn w:val="DefaultParagraphFont"/>
    <w:rsid w:val="00B33EA7"/>
    <w:rPr>
      <w:color w:val="5C5C5C"/>
    </w:rPr>
  </w:style>
  <w:style w:type="character" w:customStyle="1" w:styleId="querysrchtext1">
    <w:name w:val="querysrchtext1"/>
    <w:basedOn w:val="DefaultParagraphFont"/>
    <w:rsid w:val="00B33EA7"/>
    <w:rPr>
      <w:sz w:val="23"/>
      <w:szCs w:val="23"/>
    </w:rPr>
  </w:style>
  <w:style w:type="character" w:customStyle="1" w:styleId="querysrchterm1">
    <w:name w:val="querysrchterm1"/>
    <w:basedOn w:val="DefaultParagraphFont"/>
    <w:rsid w:val="00B33EA7"/>
    <w:rPr>
      <w:b/>
      <w:bCs/>
      <w:sz w:val="25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01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 Australia</Company>
  <LinksUpToDate>false</LinksUpToDate>
  <CharactersWithSpaces>1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Schoeppe</dc:creator>
  <cp:lastModifiedBy>Stephanie Schoeppe</cp:lastModifiedBy>
  <cp:revision>13</cp:revision>
  <cp:lastPrinted>2015-11-03T03:20:00Z</cp:lastPrinted>
  <dcterms:created xsi:type="dcterms:W3CDTF">2016-05-20T14:06:00Z</dcterms:created>
  <dcterms:modified xsi:type="dcterms:W3CDTF">2017-05-11T04:53:00Z</dcterms:modified>
</cp:coreProperties>
</file>